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AD79A" w14:textId="3258D341" w:rsidR="0095680B" w:rsidRPr="0095680B" w:rsidRDefault="0095680B">
      <w:pPr>
        <w:rPr>
          <w:i/>
          <w:iCs/>
        </w:rPr>
      </w:pPr>
      <w:r>
        <w:rPr>
          <w:i/>
          <w:iCs/>
        </w:rPr>
        <w:t xml:space="preserve">These ones don’t really have interpretative value, more so for use by ArcGIS and what not. </w:t>
      </w:r>
    </w:p>
    <w:p w14:paraId="39429174" w14:textId="020AFF90" w:rsidR="0095680B" w:rsidRDefault="0095680B">
      <w:proofErr w:type="spellStart"/>
      <w:r>
        <w:t>objectid</w:t>
      </w:r>
      <w:proofErr w:type="spellEnd"/>
    </w:p>
    <w:p w14:paraId="6A00545A" w14:textId="2FC0447B" w:rsidR="0095680B" w:rsidRDefault="0095680B">
      <w:proofErr w:type="spellStart"/>
      <w:r>
        <w:t>zcta_key</w:t>
      </w:r>
      <w:proofErr w:type="spellEnd"/>
    </w:p>
    <w:p w14:paraId="7E0FFB2C" w14:textId="5693CA63" w:rsidR="0095680B" w:rsidRDefault="0095680B">
      <w:r>
        <w:t>latitude</w:t>
      </w:r>
    </w:p>
    <w:p w14:paraId="7EC81E17" w14:textId="2FEF142B" w:rsidR="0095680B" w:rsidRDefault="0095680B">
      <w:r>
        <w:t>longitude</w:t>
      </w:r>
    </w:p>
    <w:p w14:paraId="01E572FE" w14:textId="7B63DAE1" w:rsidR="0095680B" w:rsidRDefault="0095680B">
      <w:proofErr w:type="spellStart"/>
      <w:r>
        <w:t>shape_area</w:t>
      </w:r>
      <w:proofErr w:type="spellEnd"/>
    </w:p>
    <w:p w14:paraId="40D0DFC0" w14:textId="14AD3B29" w:rsidR="0095680B" w:rsidRDefault="0095680B">
      <w:proofErr w:type="spellStart"/>
      <w:r>
        <w:t>shape_len</w:t>
      </w:r>
      <w:proofErr w:type="spellEnd"/>
    </w:p>
    <w:p w14:paraId="54C33F80" w14:textId="1CF81583" w:rsidR="0095680B" w:rsidRPr="0095680B" w:rsidRDefault="0095680B">
      <w:pPr>
        <w:rPr>
          <w:i/>
          <w:iCs/>
        </w:rPr>
      </w:pPr>
      <w:r>
        <w:rPr>
          <w:i/>
          <w:iCs/>
        </w:rPr>
        <w:t>The following are more important for your purposes.</w:t>
      </w:r>
    </w:p>
    <w:p w14:paraId="2590CE13" w14:textId="003C3723" w:rsidR="0095680B" w:rsidRDefault="0095680B">
      <w:proofErr w:type="spellStart"/>
      <w:r w:rsidRPr="002016E2">
        <w:rPr>
          <w:b/>
          <w:bCs/>
        </w:rPr>
        <w:t>zipc</w:t>
      </w:r>
      <w:proofErr w:type="spellEnd"/>
      <w:r w:rsidRPr="002016E2">
        <w:rPr>
          <w:b/>
          <w:bCs/>
        </w:rPr>
        <w:t xml:space="preserve"> </w:t>
      </w:r>
      <w:r>
        <w:t>– The given zip-code of the given data point.</w:t>
      </w:r>
    </w:p>
    <w:p w14:paraId="211BF3C9" w14:textId="00C61D97" w:rsidR="0095680B" w:rsidRDefault="0095680B">
      <w:r w:rsidRPr="002016E2">
        <w:rPr>
          <w:b/>
          <w:bCs/>
        </w:rPr>
        <w:t>zipc_3</w:t>
      </w:r>
      <w:r>
        <w:t xml:space="preserve"> – The first three digits of the zip-code of the given data point.</w:t>
      </w:r>
    </w:p>
    <w:p w14:paraId="4B69DB3C" w14:textId="23A99622" w:rsidR="0095680B" w:rsidRDefault="0095680B">
      <w:r w:rsidRPr="002016E2">
        <w:rPr>
          <w:b/>
          <w:bCs/>
        </w:rPr>
        <w:t>year</w:t>
      </w:r>
      <w:r>
        <w:t xml:space="preserve"> – Year, corresponding to variables within the data that vary across time </w:t>
      </w:r>
      <w:r w:rsidR="002016E2">
        <w:t>by year.</w:t>
      </w:r>
    </w:p>
    <w:p w14:paraId="661C494F" w14:textId="1D4316B5" w:rsidR="0095680B" w:rsidRDefault="0095680B">
      <w:r w:rsidRPr="002016E2">
        <w:rPr>
          <w:b/>
          <w:bCs/>
        </w:rPr>
        <w:t>population</w:t>
      </w:r>
      <w:r>
        <w:t xml:space="preserve"> – Population within the zip-code</w:t>
      </w:r>
      <w:r w:rsidR="002016E2">
        <w:t xml:space="preserve">. For 2010, the data comes from the US Census. For 2011 – 2016 the data comes from the Five year American Community Survey (ACS). 2017 and 2018, lacking data, uses data we have for 2016. </w:t>
      </w:r>
    </w:p>
    <w:p w14:paraId="31CADC3F" w14:textId="24F8A3CC" w:rsidR="00E83C2C" w:rsidRPr="00E83C2C" w:rsidRDefault="00E83C2C">
      <w:pPr>
        <w:rPr>
          <w:i/>
          <w:iCs/>
        </w:rPr>
      </w:pPr>
      <w:r>
        <w:rPr>
          <w:i/>
          <w:iCs/>
        </w:rPr>
        <w:t>The following four are taken from the California Dept. of Public Health’s Death Profiles</w:t>
      </w:r>
    </w:p>
    <w:p w14:paraId="15B41706" w14:textId="332597BB" w:rsidR="002016E2" w:rsidRPr="00E83C2C" w:rsidRDefault="002016E2">
      <w:pPr>
        <w:rPr>
          <w:b/>
          <w:bCs/>
        </w:rPr>
      </w:pPr>
      <w:proofErr w:type="spellStart"/>
      <w:r>
        <w:rPr>
          <w:b/>
          <w:bCs/>
        </w:rPr>
        <w:t>htd</w:t>
      </w:r>
      <w:proofErr w:type="spellEnd"/>
      <w:r w:rsidR="00E83C2C">
        <w:rPr>
          <w:b/>
          <w:bCs/>
        </w:rPr>
        <w:t xml:space="preserve"> – </w:t>
      </w:r>
      <w:r w:rsidR="00E83C2C">
        <w:t>Number of heart-disease related deaths of registered California residents of the given zip code from 2010 to 2018.</w:t>
      </w:r>
    </w:p>
    <w:p w14:paraId="088CE115" w14:textId="1E037643" w:rsidR="002016E2" w:rsidRPr="00E83C2C" w:rsidRDefault="002016E2">
      <w:pPr>
        <w:rPr>
          <w:b/>
          <w:bCs/>
        </w:rPr>
      </w:pPr>
      <w:r>
        <w:rPr>
          <w:b/>
          <w:bCs/>
        </w:rPr>
        <w:t>can</w:t>
      </w:r>
      <w:r w:rsidR="00E83C2C">
        <w:rPr>
          <w:b/>
          <w:bCs/>
        </w:rPr>
        <w:t xml:space="preserve"> </w:t>
      </w:r>
      <w:r w:rsidR="00E83C2C">
        <w:t>– Number of cancer related deaths</w:t>
      </w:r>
      <w:r w:rsidR="00E83C2C" w:rsidRPr="00E83C2C">
        <w:t xml:space="preserve"> </w:t>
      </w:r>
      <w:r w:rsidR="00E83C2C">
        <w:t>of registered California residents of the given zip code from 2010 to 2018.</w:t>
      </w:r>
    </w:p>
    <w:p w14:paraId="36DC6F72" w14:textId="33C8B3D6" w:rsidR="002016E2" w:rsidRPr="00E83C2C" w:rsidRDefault="002016E2">
      <w:pPr>
        <w:rPr>
          <w:b/>
          <w:bCs/>
        </w:rPr>
      </w:pPr>
      <w:proofErr w:type="spellStart"/>
      <w:r>
        <w:rPr>
          <w:b/>
          <w:bCs/>
        </w:rPr>
        <w:t>cld</w:t>
      </w:r>
      <w:proofErr w:type="spellEnd"/>
      <w:r w:rsidR="00E83C2C">
        <w:rPr>
          <w:b/>
          <w:bCs/>
        </w:rPr>
        <w:t xml:space="preserve"> – </w:t>
      </w:r>
      <w:r w:rsidR="00E83C2C">
        <w:t>Number of chronic lower respiratory disease related deaths of registered California residents of the given zip code from 2010 to 2018.</w:t>
      </w:r>
    </w:p>
    <w:p w14:paraId="0DFC2E8D" w14:textId="3FA0F77C" w:rsidR="002016E2" w:rsidRPr="00E83C2C" w:rsidRDefault="002016E2">
      <w:pPr>
        <w:rPr>
          <w:b/>
          <w:bCs/>
        </w:rPr>
      </w:pPr>
      <w:proofErr w:type="spellStart"/>
      <w:r>
        <w:rPr>
          <w:b/>
          <w:bCs/>
        </w:rPr>
        <w:t>stk</w:t>
      </w:r>
      <w:proofErr w:type="spellEnd"/>
      <w:r w:rsidR="00E83C2C">
        <w:rPr>
          <w:b/>
          <w:bCs/>
        </w:rPr>
        <w:t xml:space="preserve"> – </w:t>
      </w:r>
      <w:r w:rsidR="00E83C2C">
        <w:t>Number of stroke related deaths of registered California residents of the given zip code from 2010 to 2018.</w:t>
      </w:r>
    </w:p>
    <w:p w14:paraId="0069FE89" w14:textId="3DDF6B23" w:rsidR="002016E2" w:rsidRPr="00E83C2C" w:rsidRDefault="002016E2">
      <w:proofErr w:type="spellStart"/>
      <w:r>
        <w:rPr>
          <w:b/>
          <w:bCs/>
        </w:rPr>
        <w:t>num_obs</w:t>
      </w:r>
      <w:proofErr w:type="spellEnd"/>
      <w:r w:rsidR="00E83C2C">
        <w:rPr>
          <w:b/>
          <w:bCs/>
        </w:rPr>
        <w:t xml:space="preserve"> </w:t>
      </w:r>
      <w:r w:rsidR="00E83C2C">
        <w:t>– Count of individual tree observations within the given zip code.</w:t>
      </w:r>
    </w:p>
    <w:p w14:paraId="18B40D45" w14:textId="2285BE98" w:rsidR="002016E2" w:rsidRPr="00E83C2C" w:rsidRDefault="002016E2">
      <w:proofErr w:type="spellStart"/>
      <w:r>
        <w:rPr>
          <w:b/>
          <w:bCs/>
        </w:rPr>
        <w:t>num_spec</w:t>
      </w:r>
      <w:proofErr w:type="spellEnd"/>
      <w:r w:rsidR="00E83C2C">
        <w:rPr>
          <w:b/>
          <w:bCs/>
        </w:rPr>
        <w:t xml:space="preserve"> – </w:t>
      </w:r>
      <w:r w:rsidR="00E83C2C">
        <w:t>Count of species found within the given zip code.</w:t>
      </w:r>
    </w:p>
    <w:p w14:paraId="2C317AC5" w14:textId="1C1DECE9" w:rsidR="002016E2" w:rsidRPr="00E83C2C" w:rsidRDefault="002016E2">
      <w:proofErr w:type="spellStart"/>
      <w:r>
        <w:rPr>
          <w:b/>
          <w:bCs/>
        </w:rPr>
        <w:t>hhi_genus</w:t>
      </w:r>
      <w:proofErr w:type="spellEnd"/>
      <w:r w:rsidR="00E83C2C">
        <w:rPr>
          <w:b/>
          <w:bCs/>
        </w:rPr>
        <w:t xml:space="preserve"> – </w:t>
      </w:r>
      <w:r w:rsidR="00E83C2C">
        <w:t>The Herfindahl-Hirschman Index at the genus level for a given zip code.</w:t>
      </w:r>
    </w:p>
    <w:p w14:paraId="3EC7C925" w14:textId="46C57858" w:rsidR="002016E2" w:rsidRPr="00F3543C" w:rsidRDefault="002016E2">
      <w:proofErr w:type="spellStart"/>
      <w:r>
        <w:rPr>
          <w:b/>
          <w:bCs/>
        </w:rPr>
        <w:t>hhi_spec</w:t>
      </w:r>
      <w:proofErr w:type="spellEnd"/>
      <w:r w:rsidR="00E83C2C">
        <w:rPr>
          <w:b/>
          <w:bCs/>
        </w:rPr>
        <w:t xml:space="preserve"> </w:t>
      </w:r>
      <w:r w:rsidR="00F3543C">
        <w:rPr>
          <w:b/>
          <w:bCs/>
        </w:rPr>
        <w:t xml:space="preserve">- </w:t>
      </w:r>
      <w:r w:rsidR="00F3543C">
        <w:t>The Herfindahl-Hirschman Index at the species level for a given zip code.</w:t>
      </w:r>
    </w:p>
    <w:p w14:paraId="1E6476C6" w14:textId="12F29EF5" w:rsidR="002016E2" w:rsidRPr="00F3543C" w:rsidRDefault="002016E2">
      <w:proofErr w:type="spellStart"/>
      <w:r>
        <w:rPr>
          <w:b/>
          <w:bCs/>
        </w:rPr>
        <w:t>shannon_spec</w:t>
      </w:r>
      <w:proofErr w:type="spellEnd"/>
      <w:r w:rsidR="00F3543C">
        <w:rPr>
          <w:b/>
          <w:bCs/>
        </w:rPr>
        <w:t xml:space="preserve"> – </w:t>
      </w:r>
      <w:r w:rsidR="00F3543C">
        <w:t>The Shannon Index at the species level for a given zip code.</w:t>
      </w:r>
    </w:p>
    <w:p w14:paraId="58951376" w14:textId="2567080D" w:rsidR="00370CC5" w:rsidRPr="00F3543C" w:rsidRDefault="002016E2">
      <w:proofErr w:type="spellStart"/>
      <w:r>
        <w:rPr>
          <w:b/>
          <w:bCs/>
        </w:rPr>
        <w:t>shannon_genus</w:t>
      </w:r>
      <w:proofErr w:type="spellEnd"/>
      <w:r w:rsidR="00F3543C">
        <w:rPr>
          <w:b/>
          <w:bCs/>
        </w:rPr>
        <w:t xml:space="preserve"> – </w:t>
      </w:r>
      <w:r w:rsidR="00F3543C">
        <w:t>The Shannon Index at the genus level for a given zip code.</w:t>
      </w:r>
    </w:p>
    <w:p w14:paraId="776AD66D" w14:textId="57D55D5D" w:rsidR="00245CF0" w:rsidRPr="00245CF0" w:rsidRDefault="00245CF0">
      <w:pPr>
        <w:rPr>
          <w:b/>
          <w:bCs/>
          <w:i/>
          <w:iCs/>
        </w:rPr>
      </w:pPr>
      <w:r>
        <w:rPr>
          <w:i/>
          <w:iCs/>
        </w:rPr>
        <w:t xml:space="preserve">The following three are calculated as </w:t>
      </w:r>
      <w:r>
        <w:rPr>
          <w:b/>
          <w:bCs/>
          <w:i/>
          <w:iCs/>
        </w:rPr>
        <w:t>`</w:t>
      </w:r>
      <w:proofErr w:type="spellStart"/>
      <w:r>
        <w:rPr>
          <w:b/>
          <w:bCs/>
          <w:i/>
          <w:iCs/>
        </w:rPr>
        <w:t>var’x</w:t>
      </w:r>
      <w:proofErr w:type="spellEnd"/>
      <w:r>
        <w:rPr>
          <w:b/>
          <w:bCs/>
          <w:i/>
          <w:iCs/>
        </w:rPr>
        <w:t xml:space="preserve"> = (`var’/</w:t>
      </w:r>
      <w:proofErr w:type="gramStart"/>
      <w:r>
        <w:rPr>
          <w:b/>
          <w:bCs/>
          <w:i/>
          <w:iCs/>
        </w:rPr>
        <w:t>population)*</w:t>
      </w:r>
      <w:proofErr w:type="gramEnd"/>
      <w:r>
        <w:rPr>
          <w:b/>
          <w:bCs/>
          <w:i/>
          <w:iCs/>
        </w:rPr>
        <w:t>100000</w:t>
      </w:r>
    </w:p>
    <w:p w14:paraId="003C5C92" w14:textId="5E4425CB" w:rsidR="002016E2" w:rsidRPr="00F3543C" w:rsidRDefault="002016E2">
      <w:proofErr w:type="spellStart"/>
      <w:r>
        <w:rPr>
          <w:b/>
          <w:bCs/>
        </w:rPr>
        <w:t>htdx</w:t>
      </w:r>
      <w:proofErr w:type="spellEnd"/>
      <w:r w:rsidR="00F3543C">
        <w:rPr>
          <w:b/>
          <w:bCs/>
        </w:rPr>
        <w:t xml:space="preserve"> – </w:t>
      </w:r>
      <w:r w:rsidR="00245CF0">
        <w:t>Heart disease mortality rate per 100,000 individuals.</w:t>
      </w:r>
    </w:p>
    <w:p w14:paraId="7036CD9E" w14:textId="6FB383A4" w:rsidR="002016E2" w:rsidRPr="00245CF0" w:rsidRDefault="002016E2">
      <w:proofErr w:type="spellStart"/>
      <w:r>
        <w:rPr>
          <w:b/>
          <w:bCs/>
        </w:rPr>
        <w:lastRenderedPageBreak/>
        <w:t>canx</w:t>
      </w:r>
      <w:proofErr w:type="spellEnd"/>
      <w:r w:rsidR="00245CF0">
        <w:rPr>
          <w:b/>
          <w:bCs/>
        </w:rPr>
        <w:t xml:space="preserve"> </w:t>
      </w:r>
      <w:r w:rsidR="00245CF0">
        <w:t>– Cancer mortality rate per 100,000 individuals.</w:t>
      </w:r>
    </w:p>
    <w:p w14:paraId="73B2F3F1" w14:textId="7AA58527" w:rsidR="002016E2" w:rsidRDefault="002016E2">
      <w:proofErr w:type="spellStart"/>
      <w:r>
        <w:rPr>
          <w:b/>
          <w:bCs/>
        </w:rPr>
        <w:t>stkx</w:t>
      </w:r>
      <w:proofErr w:type="spellEnd"/>
      <w:r w:rsidR="00245CF0">
        <w:rPr>
          <w:b/>
          <w:bCs/>
        </w:rPr>
        <w:t xml:space="preserve"> </w:t>
      </w:r>
      <w:r w:rsidR="00245CF0">
        <w:t>– Stroke mortality rate per 100,000 individuals.</w:t>
      </w:r>
    </w:p>
    <w:p w14:paraId="3AF21A89" w14:textId="4CE4BB41" w:rsidR="00245CF0" w:rsidRPr="00245CF0" w:rsidRDefault="00245CF0">
      <w:pPr>
        <w:rPr>
          <w:i/>
          <w:iCs/>
        </w:rPr>
      </w:pPr>
      <w:r>
        <w:rPr>
          <w:i/>
          <w:iCs/>
        </w:rPr>
        <w:t xml:space="preserve">The following </w:t>
      </w:r>
      <w:r w:rsidR="009E76CA">
        <w:rPr>
          <w:i/>
          <w:iCs/>
        </w:rPr>
        <w:t>four are for managing censored zip codes.</w:t>
      </w:r>
    </w:p>
    <w:p w14:paraId="28EC3269" w14:textId="6F15861E" w:rsidR="002016E2" w:rsidRPr="00245CF0" w:rsidRDefault="002016E2">
      <w:proofErr w:type="spellStart"/>
      <w:r>
        <w:rPr>
          <w:b/>
          <w:bCs/>
        </w:rPr>
        <w:t>htdmin</w:t>
      </w:r>
      <w:proofErr w:type="spellEnd"/>
      <w:r w:rsidR="00245CF0">
        <w:rPr>
          <w:b/>
          <w:bCs/>
        </w:rPr>
        <w:t xml:space="preserve"> </w:t>
      </w:r>
      <w:r w:rsidR="00245CF0">
        <w:t>– Minimum heart disease mortality count for a given zip code.</w:t>
      </w:r>
    </w:p>
    <w:p w14:paraId="5529CECF" w14:textId="3997B7E0" w:rsidR="002016E2" w:rsidRDefault="002016E2">
      <w:proofErr w:type="spellStart"/>
      <w:r>
        <w:rPr>
          <w:b/>
          <w:bCs/>
        </w:rPr>
        <w:t>htdcut</w:t>
      </w:r>
      <w:proofErr w:type="spellEnd"/>
      <w:r w:rsidR="00245CF0">
        <w:rPr>
          <w:b/>
          <w:bCs/>
        </w:rPr>
        <w:t xml:space="preserve"> </w:t>
      </w:r>
      <w:r w:rsidR="00245CF0">
        <w:t>– Used to manage censored zip codes, any zip code containing an occurrence of a heart disease mortality count of 11 could then be dropped entirely.</w:t>
      </w:r>
    </w:p>
    <w:p w14:paraId="37F46B00" w14:textId="10B35AE1" w:rsidR="00245CF0" w:rsidRPr="00245CF0" w:rsidRDefault="00245CF0">
      <w:pPr>
        <w:rPr>
          <w:b/>
          <w:bCs/>
        </w:rPr>
      </w:pPr>
      <w:proofErr w:type="spellStart"/>
      <w:r w:rsidRPr="00245CF0">
        <w:rPr>
          <w:b/>
          <w:bCs/>
        </w:rPr>
        <w:t>stkmin</w:t>
      </w:r>
      <w:proofErr w:type="spellEnd"/>
      <w:r>
        <w:rPr>
          <w:b/>
          <w:bCs/>
        </w:rPr>
        <w:t xml:space="preserve"> – </w:t>
      </w:r>
      <w:r w:rsidRPr="00245CF0">
        <w:t>Minimum stroke mortality count for a given zip code.</w:t>
      </w:r>
      <w:r>
        <w:rPr>
          <w:b/>
          <w:bCs/>
        </w:rPr>
        <w:t xml:space="preserve"> </w:t>
      </w:r>
    </w:p>
    <w:p w14:paraId="0C5B4C0D" w14:textId="3F95BCB3" w:rsidR="002016E2" w:rsidRDefault="002016E2">
      <w:pPr>
        <w:rPr>
          <w:b/>
          <w:bCs/>
        </w:rPr>
      </w:pPr>
      <w:proofErr w:type="spellStart"/>
      <w:r>
        <w:rPr>
          <w:b/>
          <w:bCs/>
        </w:rPr>
        <w:t>stkcut</w:t>
      </w:r>
      <w:proofErr w:type="spellEnd"/>
      <w:r w:rsidR="00245CF0">
        <w:rPr>
          <w:b/>
          <w:bCs/>
        </w:rPr>
        <w:t xml:space="preserve"> – </w:t>
      </w:r>
      <w:r w:rsidR="00245CF0" w:rsidRPr="00245CF0">
        <w:t xml:space="preserve">Same as </w:t>
      </w:r>
      <w:proofErr w:type="spellStart"/>
      <w:r w:rsidR="00245CF0" w:rsidRPr="00245CF0">
        <w:t>htdcut</w:t>
      </w:r>
      <w:proofErr w:type="spellEnd"/>
      <w:r w:rsidR="00245CF0" w:rsidRPr="00245CF0">
        <w:t xml:space="preserve"> but for stroke.</w:t>
      </w:r>
    </w:p>
    <w:p w14:paraId="6D8B6A48" w14:textId="77777777" w:rsidR="002016E2" w:rsidRDefault="002016E2"/>
    <w:sectPr w:rsidR="002016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80B"/>
    <w:rsid w:val="002016E2"/>
    <w:rsid w:val="00207A1B"/>
    <w:rsid w:val="00245CF0"/>
    <w:rsid w:val="00370CC5"/>
    <w:rsid w:val="0095680B"/>
    <w:rsid w:val="009E76CA"/>
    <w:rsid w:val="00E83C2C"/>
    <w:rsid w:val="00F35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ADC29"/>
  <w15:chartTrackingRefBased/>
  <w15:docId w15:val="{B49929B7-CA76-4E44-8A7A-AA4C1FA36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8</TotalTime>
  <Pages>2</Pages>
  <Words>344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Giacinto</dc:creator>
  <cp:keywords/>
  <dc:description/>
  <cp:lastModifiedBy>Jacqueline M. Doremus</cp:lastModifiedBy>
  <cp:revision>2</cp:revision>
  <dcterms:created xsi:type="dcterms:W3CDTF">2021-01-23T00:28:00Z</dcterms:created>
  <dcterms:modified xsi:type="dcterms:W3CDTF">2021-08-16T23:18:00Z</dcterms:modified>
</cp:coreProperties>
</file>